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FC1EA" w14:textId="396C0ED1" w:rsidR="00DE5A0C" w:rsidRPr="00DE5A0C" w:rsidRDefault="00DE5A0C" w:rsidP="00DE5A0C">
      <w:pPr>
        <w:spacing w:line="360" w:lineRule="auto"/>
        <w:jc w:val="both"/>
        <w:rPr>
          <w:rFonts w:ascii="Arial" w:hAnsi="Arial" w:cs="Arial"/>
        </w:rPr>
      </w:pPr>
      <w:r w:rsidRPr="00DE5A0C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F</w:t>
      </w:r>
      <w:r w:rsidRPr="00DE5A0C">
        <w:rPr>
          <w:rFonts w:ascii="Arial" w:hAnsi="Arial" w:cs="Arial"/>
        </w:rPr>
        <w:t>igure 1:</w:t>
      </w:r>
    </w:p>
    <w:p w14:paraId="6AFF09F1" w14:textId="77777777" w:rsidR="00DE5A0C" w:rsidRPr="002C185D" w:rsidRDefault="00DE5A0C" w:rsidP="00DE5A0C">
      <w:pPr>
        <w:spacing w:line="360" w:lineRule="auto"/>
        <w:jc w:val="center"/>
        <w:rPr>
          <w:rFonts w:ascii="Calibri" w:hAnsi="Calibri" w:cs="Calibri"/>
          <w:i/>
          <w:iCs/>
        </w:rPr>
      </w:pPr>
      <w:r w:rsidRPr="002C185D">
        <w:rPr>
          <w:rFonts w:ascii="Calibri" w:hAnsi="Calibri" w:cs="Calibri"/>
          <w:i/>
          <w:iCs/>
          <w:noProof/>
        </w:rPr>
        <w:drawing>
          <wp:inline distT="0" distB="0" distL="0" distR="0" wp14:anchorId="50CC86C1" wp14:editId="7D820A59">
            <wp:extent cx="5785008" cy="5208814"/>
            <wp:effectExtent l="0" t="0" r="6350" b="0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373" cy="5354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D5DE2" w14:textId="22DF4707" w:rsidR="00DE5A0C" w:rsidRPr="00DE5A0C" w:rsidRDefault="00DE5A0C" w:rsidP="00DE5A0C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DE5A0C">
        <w:rPr>
          <w:rFonts w:ascii="Arial" w:hAnsi="Arial" w:cs="Arial"/>
          <w:i/>
          <w:iCs/>
          <w:sz w:val="20"/>
          <w:szCs w:val="20"/>
        </w:rPr>
        <w:t xml:space="preserve">Supplementary Figure 1. The intended DBS electrode location </w:t>
      </w:r>
      <w:r w:rsidR="005C5424">
        <w:rPr>
          <w:rFonts w:ascii="Arial" w:hAnsi="Arial" w:cs="Arial"/>
          <w:i/>
          <w:iCs/>
          <w:sz w:val="20"/>
          <w:szCs w:val="20"/>
        </w:rPr>
        <w:t xml:space="preserve">in </w:t>
      </w:r>
      <w:r w:rsidRPr="00DE5A0C">
        <w:rPr>
          <w:rFonts w:ascii="Arial" w:hAnsi="Arial" w:cs="Arial"/>
          <w:i/>
          <w:iCs/>
          <w:sz w:val="20"/>
          <w:szCs w:val="20"/>
        </w:rPr>
        <w:t xml:space="preserve">MNI space over MRI contrast when using a fully non-linear registration pipeline. Similar to </w:t>
      </w:r>
      <w:r w:rsidR="005C5424">
        <w:rPr>
          <w:rFonts w:ascii="Arial" w:hAnsi="Arial" w:cs="Arial"/>
          <w:i/>
          <w:iCs/>
          <w:sz w:val="20"/>
          <w:szCs w:val="20"/>
        </w:rPr>
        <w:t>F</w:t>
      </w:r>
      <w:r w:rsidRPr="00DE5A0C">
        <w:rPr>
          <w:rFonts w:ascii="Arial" w:hAnsi="Arial" w:cs="Arial"/>
          <w:i/>
          <w:iCs/>
          <w:sz w:val="20"/>
          <w:szCs w:val="20"/>
        </w:rPr>
        <w:t xml:space="preserve">igure 4 in the main document, the three scatterplot panels show the X, Y, and Z MNI coordinate of the planned electrode’s Centre of Gravity (COG) per MRI contrast, patient, surgeon and planning session registered from native to MNI space. The difference with </w:t>
      </w:r>
      <w:r w:rsidR="005C5424">
        <w:rPr>
          <w:rFonts w:ascii="Arial" w:hAnsi="Arial" w:cs="Arial"/>
          <w:i/>
          <w:iCs/>
          <w:sz w:val="20"/>
          <w:szCs w:val="20"/>
        </w:rPr>
        <w:t>F</w:t>
      </w:r>
      <w:r w:rsidRPr="00DE5A0C">
        <w:rPr>
          <w:rFonts w:ascii="Arial" w:hAnsi="Arial" w:cs="Arial"/>
          <w:i/>
          <w:iCs/>
          <w:sz w:val="20"/>
          <w:szCs w:val="20"/>
        </w:rPr>
        <w:t xml:space="preserve">igure 4 is that the individual slab to individual whole brain registration was done using a non-linear symmetric normalization function as opposed to a purely rigid transformation. As a result, not only does the COG clearly differ on the Y axis but now also on the Z axis for the 3T T2 contrast relative to the 7T contrasts. </w:t>
      </w:r>
    </w:p>
    <w:p w14:paraId="48778057" w14:textId="01814896" w:rsidR="00DE5A0C" w:rsidRDefault="00DE5A0C" w:rsidP="00DE5A0C">
      <w:pPr>
        <w:spacing w:line="360" w:lineRule="auto"/>
        <w:jc w:val="both"/>
        <w:rPr>
          <w:rFonts w:ascii="Calibri" w:hAnsi="Calibri" w:cs="Calibri"/>
          <w:i/>
          <w:iCs/>
        </w:rPr>
      </w:pPr>
    </w:p>
    <w:p w14:paraId="57CA621B" w14:textId="0A2287D2" w:rsidR="00DE5A0C" w:rsidRDefault="00DE5A0C" w:rsidP="00DE5A0C">
      <w:pPr>
        <w:spacing w:line="360" w:lineRule="auto"/>
        <w:jc w:val="both"/>
        <w:rPr>
          <w:rFonts w:ascii="Calibri" w:hAnsi="Calibri" w:cs="Calibri"/>
          <w:i/>
          <w:iCs/>
        </w:rPr>
      </w:pPr>
    </w:p>
    <w:p w14:paraId="69C13258" w14:textId="33B53682" w:rsidR="00DE5A0C" w:rsidRDefault="00DE5A0C" w:rsidP="00DE5A0C">
      <w:pPr>
        <w:spacing w:line="360" w:lineRule="auto"/>
        <w:jc w:val="both"/>
        <w:rPr>
          <w:rFonts w:ascii="Calibri" w:hAnsi="Calibri" w:cs="Calibri"/>
          <w:i/>
          <w:iCs/>
        </w:rPr>
      </w:pPr>
    </w:p>
    <w:p w14:paraId="49F8D937" w14:textId="5E853AB2" w:rsidR="00DE5A0C" w:rsidRDefault="00DE5A0C" w:rsidP="00DE5A0C">
      <w:pPr>
        <w:spacing w:line="360" w:lineRule="auto"/>
        <w:jc w:val="both"/>
        <w:rPr>
          <w:rFonts w:ascii="Calibri" w:hAnsi="Calibri" w:cs="Calibri"/>
          <w:i/>
          <w:iCs/>
        </w:rPr>
      </w:pPr>
    </w:p>
    <w:p w14:paraId="3829B281" w14:textId="77777777" w:rsidR="00DE5A0C" w:rsidRDefault="00DE5A0C" w:rsidP="00DE5A0C">
      <w:pPr>
        <w:spacing w:line="360" w:lineRule="auto"/>
        <w:jc w:val="both"/>
        <w:rPr>
          <w:rFonts w:ascii="Calibri" w:hAnsi="Calibri" w:cs="Calibri"/>
          <w:i/>
          <w:iCs/>
        </w:rPr>
      </w:pPr>
    </w:p>
    <w:p w14:paraId="47893DF1" w14:textId="77777777" w:rsidR="00DE5A0C" w:rsidRPr="00DE5A0C" w:rsidRDefault="00DE5A0C" w:rsidP="00DE5A0C">
      <w:pPr>
        <w:spacing w:line="360" w:lineRule="auto"/>
        <w:jc w:val="both"/>
        <w:rPr>
          <w:rFonts w:ascii="Arial" w:hAnsi="Arial" w:cs="Arial"/>
          <w:i/>
          <w:iCs/>
        </w:rPr>
      </w:pPr>
    </w:p>
    <w:p w14:paraId="2B837042" w14:textId="4201EA45" w:rsidR="00DE5A0C" w:rsidRPr="00DE5A0C" w:rsidRDefault="00DE5A0C" w:rsidP="00DE5A0C">
      <w:pPr>
        <w:spacing w:line="360" w:lineRule="auto"/>
        <w:jc w:val="both"/>
        <w:rPr>
          <w:rFonts w:ascii="Arial" w:hAnsi="Arial" w:cs="Arial"/>
        </w:rPr>
      </w:pPr>
      <w:r w:rsidRPr="00DE5A0C">
        <w:rPr>
          <w:rFonts w:ascii="Arial" w:hAnsi="Arial" w:cs="Arial"/>
        </w:rPr>
        <w:lastRenderedPageBreak/>
        <w:t>Supplementary Table 1:</w:t>
      </w:r>
    </w:p>
    <w:p w14:paraId="6C7667F8" w14:textId="77777777" w:rsidR="00DE5A0C" w:rsidRPr="00DE5A0C" w:rsidRDefault="00DE5A0C" w:rsidP="00DE5A0C">
      <w:pPr>
        <w:spacing w:line="360" w:lineRule="auto"/>
        <w:jc w:val="both"/>
        <w:rPr>
          <w:rFonts w:ascii="Arial" w:hAnsi="Arial" w:cs="Arial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7"/>
        <w:gridCol w:w="36"/>
        <w:gridCol w:w="581"/>
        <w:gridCol w:w="36"/>
        <w:gridCol w:w="1054"/>
        <w:gridCol w:w="37"/>
        <w:gridCol w:w="896"/>
        <w:gridCol w:w="36"/>
        <w:gridCol w:w="896"/>
        <w:gridCol w:w="36"/>
        <w:gridCol w:w="711"/>
        <w:gridCol w:w="36"/>
      </w:tblGrid>
      <w:tr w:rsidR="00DE5A0C" w:rsidRPr="00DE5A0C" w14:paraId="585ECF80" w14:textId="77777777" w:rsidTr="008E65A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7F86B0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DE5A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upplementary table 1. Model comparison of the spatial location of the DBS electrode target, non-linear registration pipeline. </w:t>
            </w:r>
          </w:p>
        </w:tc>
      </w:tr>
      <w:tr w:rsidR="00DE5A0C" w:rsidRPr="00DE5A0C" w14:paraId="25E8BEA6" w14:textId="77777777" w:rsidTr="008E65A6">
        <w:trPr>
          <w:tblHeader/>
        </w:trPr>
        <w:tc>
          <w:tcPr>
            <w:tcW w:w="26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4B38DE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  <w:t xml:space="preserve">Models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D16E8C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  <w:t xml:space="preserve">P(M) 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8AB8CA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  <w:t>P(</w:t>
            </w:r>
            <w:proofErr w:type="spellStart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  <w:t>M|data</w:t>
            </w:r>
            <w:proofErr w:type="spellEnd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  <w:t xml:space="preserve">) 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E0059C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  <w:t xml:space="preserve">BF </w:t>
            </w: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vertAlign w:val="subscript"/>
                <w:lang w:eastAsia="en-GB"/>
              </w:rPr>
              <w:t xml:space="preserve">M 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43FE8C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  <w:t xml:space="preserve">BF </w:t>
            </w: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vertAlign w:val="subscript"/>
                <w:lang w:eastAsia="en-GB"/>
              </w:rPr>
              <w:t xml:space="preserve">10 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8928A3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en-GB"/>
              </w:rPr>
              <w:t xml:space="preserve">error % </w:t>
            </w:r>
          </w:p>
        </w:tc>
      </w:tr>
      <w:tr w:rsidR="00DE5A0C" w:rsidRPr="00DE5A0C" w14:paraId="717B8A48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9A14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DECF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9A9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17D0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846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577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E9EE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40FE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24.52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5CC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E15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1.000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FA6C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E35FF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A74B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005A67F3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4E026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C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7CC2D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0A0E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A85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928A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230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BC6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840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5.377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CDA7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B93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399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2C1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E49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8.26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89F0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49A218EC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8BC1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C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C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8209E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036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81EA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CAD0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10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6E6D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3C01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2.1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E273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2A35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18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2572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6D66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5.66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EA3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7666A083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2E083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BE613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0A4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4C8B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4F18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36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32C0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DBE4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67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A3FB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AAAF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6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E9A8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249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4.000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AE45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4F648C33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8C9A9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C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2CD6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E02C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D81D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B884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26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C2F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1F2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487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00A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5D18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46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3C6C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D12D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3.859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793F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586F1C4B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6B26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C + 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27CDB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C8E30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9CD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95A1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1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2311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15E0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24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0E7E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CFC4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2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2F1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876C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4.01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12400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20B8971A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D52AC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C + R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C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59C3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806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BE53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EA6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07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194E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958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128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6F83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D3B3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1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494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022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7.690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D99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6AF11F5A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9616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R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FBB70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66B50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FBBA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F86A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CC3D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60B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49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88B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11FA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0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47C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6454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5.196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D9B0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220ACCDC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CA84C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C + 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134F6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BAE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FB5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F41F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0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055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0953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29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8A12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BA7B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E010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4D4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3.429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6D4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77DE3BEE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1DC02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C + R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1E22A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E29E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9F85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97D8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9.530e  -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1359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1359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17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114D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ED5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0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62B20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142A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4.180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75E0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37AFDF65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E050F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C + R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C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E3FE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B756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4642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34E0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4.264e  -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B01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53F5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08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CFC7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F7DF0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7.394e  -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F25F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F92D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4.437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26CA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27697D49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A0885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C + R + C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C690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39A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4D15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F6CC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1.979e  -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D631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F3DC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0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B02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C710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3.431e  -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80D0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995D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4.34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7AE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4C886973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3349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C + R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C + C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423A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623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DCC3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F6970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9.010e  -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CCE4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20C1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0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61B0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CB7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1.562e  -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3C1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D56A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4.209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1A23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58DA9A58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4269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C + R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+ C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83A0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83D8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E65C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33A1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3.510e  -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76FA0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2119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6.318e  -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A684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E9CF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6.086e  -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ACA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3BB30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7.06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0EF5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24746229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01596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C + R + C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F062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AD81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0A0D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6C0E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2.430e  -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245B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A40D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4.374e  -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7835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F38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4.214e  -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9682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E29A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4.400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414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57639379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88ED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C + R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C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+ C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FB141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FFD8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EFC7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9215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1.509e  -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045C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2520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2.716e  -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1320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A0B5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2.617e  -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1002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07A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5.72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549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6C2E887C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D5D67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T + C + R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C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+ C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+ T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C  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u w:val="single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  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0717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DF2E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CFAF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578A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2.918e  -6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36A9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630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5.253e  -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99A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D654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5.060e  -6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3300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6C1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11.018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9A01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1307AB2D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6F4DB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Null model (incl. </w:t>
            </w:r>
            <w:proofErr w:type="spellStart"/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PatientNr</w:t>
            </w:r>
            <w:proofErr w:type="spellEnd"/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, Surgeon)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C607B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E303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810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E6D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1.940e -5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2FB1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7F51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3.492e -5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2CC6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92D3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3.363e -5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96D7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C5E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2.72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8F33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402EBE54" w14:textId="77777777" w:rsidTr="008E65A6"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E8C2E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R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48859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F645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87B2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95E1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7.849e -5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B407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40FB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1.413e -5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B78B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37FF0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1.361e -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00A8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FDB7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 xml:space="preserve">3.696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4488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</w:tr>
      <w:tr w:rsidR="00DE5A0C" w:rsidRPr="00DE5A0C" w14:paraId="62EB92FD" w14:textId="77777777" w:rsidTr="008E65A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487634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</w:tc>
      </w:tr>
      <w:tr w:rsidR="00DE5A0C" w:rsidRPr="00DE5A0C" w14:paraId="12B9DD42" w14:textId="77777777" w:rsidTr="008E65A6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D58C" w14:textId="77777777" w:rsidR="00DE5A0C" w:rsidRPr="00DE5A0C" w:rsidRDefault="00DE5A0C" w:rsidP="008E65A6">
            <w:pPr>
              <w:pStyle w:val="Normaalweb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5A0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ote. All models include </w:t>
            </w:r>
            <w:proofErr w:type="spellStart"/>
            <w:r w:rsidRPr="00DE5A0C">
              <w:rPr>
                <w:rFonts w:ascii="Arial" w:hAnsi="Arial" w:cs="Arial"/>
                <w:i/>
                <w:iCs/>
                <w:sz w:val="18"/>
                <w:szCs w:val="18"/>
              </w:rPr>
              <w:t>PatientNr</w:t>
            </w:r>
            <w:proofErr w:type="spellEnd"/>
            <w:r w:rsidRPr="00DE5A0C">
              <w:rPr>
                <w:rFonts w:ascii="Arial" w:hAnsi="Arial" w:cs="Arial"/>
                <w:i/>
                <w:iCs/>
                <w:sz w:val="18"/>
                <w:szCs w:val="18"/>
              </w:rPr>
              <w:t>, Surgeon. T: MRI field strength (Tesla); C: MRI Contrast; R: Repetition; P(M): Prior model probability; P(</w:t>
            </w:r>
            <w:proofErr w:type="spellStart"/>
            <w:r w:rsidRPr="00DE5A0C">
              <w:rPr>
                <w:rFonts w:ascii="Arial" w:hAnsi="Arial" w:cs="Arial"/>
                <w:i/>
                <w:iCs/>
                <w:sz w:val="18"/>
                <w:szCs w:val="18"/>
              </w:rPr>
              <w:t>M|data</w:t>
            </w:r>
            <w:proofErr w:type="spellEnd"/>
            <w:r w:rsidRPr="00DE5A0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): posterior model probability; BFM: the change from prior odds to posterior odds; BF10: the Bayes factor relative to the best model; error %: indicates the precision of the numerical approximation and it is thought that in many situations an error percentage below 20.0% is acceptable (Bergh et al., 2020). </w:t>
            </w:r>
          </w:p>
          <w:p w14:paraId="0A7702FA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</w:tc>
      </w:tr>
    </w:tbl>
    <w:p w14:paraId="69771558" w14:textId="77777777" w:rsidR="00DE5A0C" w:rsidRDefault="00DE5A0C" w:rsidP="00DE5A0C">
      <w:pPr>
        <w:spacing w:line="360" w:lineRule="auto"/>
        <w:jc w:val="both"/>
        <w:rPr>
          <w:rFonts w:ascii="Arial" w:hAnsi="Arial" w:cs="Arial"/>
          <w:i/>
          <w:iCs/>
        </w:rPr>
      </w:pPr>
    </w:p>
    <w:p w14:paraId="36422A00" w14:textId="77777777" w:rsidR="00DE5A0C" w:rsidRDefault="00DE5A0C" w:rsidP="00DE5A0C">
      <w:pPr>
        <w:spacing w:line="360" w:lineRule="auto"/>
        <w:jc w:val="both"/>
        <w:rPr>
          <w:rFonts w:ascii="Arial" w:hAnsi="Arial" w:cs="Arial"/>
          <w:i/>
          <w:iCs/>
        </w:rPr>
      </w:pPr>
    </w:p>
    <w:p w14:paraId="7F69EC6E" w14:textId="4B390B89" w:rsidR="00DE5A0C" w:rsidRPr="00DE5A0C" w:rsidRDefault="00DE5A0C" w:rsidP="00DE5A0C">
      <w:pPr>
        <w:spacing w:line="360" w:lineRule="auto"/>
        <w:jc w:val="both"/>
        <w:rPr>
          <w:rFonts w:ascii="Arial" w:hAnsi="Arial" w:cs="Arial"/>
        </w:rPr>
      </w:pPr>
      <w:r w:rsidRPr="00DE5A0C">
        <w:rPr>
          <w:rFonts w:ascii="Arial" w:hAnsi="Arial" w:cs="Arial"/>
        </w:rPr>
        <w:t>Supplementary Table 2: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2"/>
        <w:gridCol w:w="68"/>
        <w:gridCol w:w="1063"/>
        <w:gridCol w:w="67"/>
        <w:gridCol w:w="1063"/>
        <w:gridCol w:w="67"/>
        <w:gridCol w:w="1731"/>
        <w:gridCol w:w="67"/>
        <w:gridCol w:w="1522"/>
        <w:gridCol w:w="94"/>
        <w:gridCol w:w="1731"/>
        <w:gridCol w:w="67"/>
      </w:tblGrid>
      <w:tr w:rsidR="00DE5A0C" w:rsidRPr="00DE5A0C" w14:paraId="23712952" w14:textId="77777777" w:rsidTr="008E65A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A02326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GB"/>
              </w:rPr>
            </w:pPr>
            <w:r w:rsidRPr="00DE5A0C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GB"/>
              </w:rPr>
              <w:t>Supplementary table 2. Analysis of Effects – Spatial location of the DBS electrode targets, non-linear registration</w:t>
            </w:r>
            <w:r w:rsidRPr="00DE5A0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 xml:space="preserve"> </w:t>
            </w:r>
            <w:r w:rsidRPr="00DE5A0C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GB"/>
              </w:rPr>
              <w:t>pipeline.</w:t>
            </w:r>
          </w:p>
        </w:tc>
      </w:tr>
      <w:tr w:rsidR="00DE5A0C" w:rsidRPr="00DE5A0C" w14:paraId="5A994E64" w14:textId="77777777" w:rsidTr="008E65A6">
        <w:trPr>
          <w:tblHeader/>
        </w:trPr>
        <w:tc>
          <w:tcPr>
            <w:tcW w:w="88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4AF153" w14:textId="77777777" w:rsidR="00DE5A0C" w:rsidRPr="00DE5A0C" w:rsidRDefault="00DE5A0C" w:rsidP="008E65A6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Effects 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18E262" w14:textId="77777777" w:rsidR="00DE5A0C" w:rsidRPr="00DE5A0C" w:rsidRDefault="00DE5A0C" w:rsidP="008E65A6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(</w:t>
            </w:r>
            <w:proofErr w:type="spellStart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cl</w:t>
            </w:r>
            <w:proofErr w:type="spellEnd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B18C49" w14:textId="77777777" w:rsidR="00DE5A0C" w:rsidRPr="00DE5A0C" w:rsidRDefault="00DE5A0C" w:rsidP="008E65A6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(</w:t>
            </w:r>
            <w:proofErr w:type="spellStart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xcl</w:t>
            </w:r>
            <w:proofErr w:type="spellEnd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5FBFB0" w14:textId="77777777" w:rsidR="00DE5A0C" w:rsidRPr="00DE5A0C" w:rsidRDefault="00DE5A0C" w:rsidP="008E65A6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(</w:t>
            </w:r>
            <w:proofErr w:type="spellStart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cl|data</w:t>
            </w:r>
            <w:proofErr w:type="spellEnd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497D61" w14:textId="77777777" w:rsidR="00DE5A0C" w:rsidRPr="00DE5A0C" w:rsidRDefault="00DE5A0C" w:rsidP="008E65A6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(</w:t>
            </w:r>
            <w:proofErr w:type="spellStart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xcl|data</w:t>
            </w:r>
            <w:proofErr w:type="spellEnd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5BE627" w14:textId="77777777" w:rsidR="00DE5A0C" w:rsidRPr="00DE5A0C" w:rsidRDefault="00DE5A0C" w:rsidP="008E65A6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BF </w:t>
            </w:r>
            <w:proofErr w:type="spellStart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>incl</w:t>
            </w:r>
            <w:proofErr w:type="spellEnd"/>
            <w:r w:rsidRPr="00DE5A0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 xml:space="preserve"> </w:t>
            </w:r>
          </w:p>
        </w:tc>
      </w:tr>
      <w:tr w:rsidR="00DE5A0C" w:rsidRPr="00DE5A0C" w14:paraId="78E54D0E" w14:textId="77777777" w:rsidTr="008E65A6"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14591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T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6B374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F329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73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3E52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DCE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26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061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4BCC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97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C0ED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320E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028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332F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7D64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2.41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5045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E5A0C" w:rsidRPr="00DE5A0C" w14:paraId="74B2CF61" w14:textId="77777777" w:rsidTr="008E65A6"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A1A3C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24EC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E434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73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7066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E806D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26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C6F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AC4D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385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DBD5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F258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615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F133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087D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22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7DD5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E5A0C" w:rsidRPr="00DE5A0C" w14:paraId="7D97591F" w14:textId="77777777" w:rsidTr="008E65A6"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C3B6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2E02E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F0DF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73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8957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38B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26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CBF8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D0E4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06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075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C719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938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FBDB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322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02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5213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E5A0C" w:rsidRPr="00DE5A0C" w14:paraId="76EB5E88" w14:textId="77777777" w:rsidTr="008E65A6"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F1EC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7C7B8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5C7A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316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8CAB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512F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68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453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9DF2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11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311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F094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888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5005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A6E4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27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A85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E5A0C" w:rsidRPr="00DE5A0C" w14:paraId="1201520A" w14:textId="77777777" w:rsidTr="008E65A6"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67F71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3EB97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1DC0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316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6F5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5B63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68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D425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7BB7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00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F50E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F2F6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996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AE79F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4B11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009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B135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E5A0C" w:rsidRPr="00DE5A0C" w14:paraId="69847485" w14:textId="77777777" w:rsidTr="008E65A6"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4F8E9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DF416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9C9F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316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681C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E19E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68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352A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777B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.654e -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80C1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4222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.000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712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E5B6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7.920e -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7872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E5A0C" w:rsidRPr="00DE5A0C" w14:paraId="6642C686" w14:textId="77777777" w:rsidTr="008E65A6"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6FA9F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</w:t>
            </w:r>
            <w:r w:rsidRPr="00DE5A0C">
              <w:rPr>
                <w:rFonts w:ascii="Segoe UI Symbol" w:eastAsia="Times New Roman" w:hAnsi="Segoe UI Symbol" w:cs="Segoe UI Symbol"/>
                <w:sz w:val="18"/>
                <w:szCs w:val="18"/>
                <w:lang w:eastAsia="en-GB"/>
              </w:rPr>
              <w:t>✻</w:t>
            </w: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533F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B552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05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F8F8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19193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94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A66FC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D75F7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.918e -6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42D9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4890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.000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48BF5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396E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5A0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5.253e -5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9FB84" w14:textId="77777777" w:rsidR="00DE5A0C" w:rsidRPr="00DE5A0C" w:rsidRDefault="00DE5A0C" w:rsidP="008E65A6">
            <w:pPr>
              <w:suppressAutoHyphens w:val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E5A0C" w:rsidRPr="00DE5A0C" w14:paraId="2F36B03E" w14:textId="77777777" w:rsidTr="008E65A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C6FF23" w14:textId="77777777" w:rsidR="00DE5A0C" w:rsidRPr="00DE5A0C" w:rsidRDefault="00DE5A0C" w:rsidP="008E65A6">
            <w:pPr>
              <w:suppressAutoHyphens w:val="0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6013FBC9" w14:textId="77777777" w:rsidR="00DE5A0C" w:rsidRPr="00DE5A0C" w:rsidRDefault="00DE5A0C" w:rsidP="00DE5A0C">
      <w:pPr>
        <w:jc w:val="both"/>
        <w:rPr>
          <w:rFonts w:ascii="Arial" w:hAnsi="Arial" w:cs="Arial"/>
          <w:i/>
          <w:iCs/>
          <w:sz w:val="18"/>
          <w:szCs w:val="18"/>
        </w:rPr>
      </w:pPr>
      <w:r w:rsidRPr="00DE5A0C">
        <w:rPr>
          <w:rFonts w:ascii="Arial" w:hAnsi="Arial" w:cs="Arial"/>
          <w:i/>
          <w:iCs/>
          <w:sz w:val="18"/>
          <w:szCs w:val="18"/>
        </w:rPr>
        <w:t>Note. T: MRI field strength (Tesla); C: MRI C; R: Repetition; P(</w:t>
      </w:r>
      <w:proofErr w:type="spellStart"/>
      <w:r w:rsidRPr="00DE5A0C">
        <w:rPr>
          <w:rFonts w:ascii="Arial" w:hAnsi="Arial" w:cs="Arial"/>
          <w:i/>
          <w:iCs/>
          <w:sz w:val="18"/>
          <w:szCs w:val="18"/>
        </w:rPr>
        <w:t>incl</w:t>
      </w:r>
      <w:proofErr w:type="spellEnd"/>
      <w:r w:rsidRPr="00DE5A0C">
        <w:rPr>
          <w:rFonts w:ascii="Arial" w:hAnsi="Arial" w:cs="Arial"/>
          <w:i/>
          <w:iCs/>
          <w:sz w:val="18"/>
          <w:szCs w:val="18"/>
        </w:rPr>
        <w:t>): prior inclusion probability; P(</w:t>
      </w:r>
      <w:proofErr w:type="spellStart"/>
      <w:r w:rsidRPr="00DE5A0C">
        <w:rPr>
          <w:rFonts w:ascii="Arial" w:hAnsi="Arial" w:cs="Arial"/>
          <w:i/>
          <w:iCs/>
          <w:sz w:val="18"/>
          <w:szCs w:val="18"/>
        </w:rPr>
        <w:t>excl</w:t>
      </w:r>
      <w:proofErr w:type="spellEnd"/>
      <w:r w:rsidRPr="00DE5A0C">
        <w:rPr>
          <w:rFonts w:ascii="Arial" w:hAnsi="Arial" w:cs="Arial"/>
          <w:i/>
          <w:iCs/>
          <w:sz w:val="18"/>
          <w:szCs w:val="18"/>
        </w:rPr>
        <w:t>): prior exclusion probability; P(</w:t>
      </w:r>
      <w:proofErr w:type="spellStart"/>
      <w:r w:rsidRPr="00DE5A0C">
        <w:rPr>
          <w:rFonts w:ascii="Arial" w:hAnsi="Arial" w:cs="Arial"/>
          <w:i/>
          <w:iCs/>
          <w:sz w:val="18"/>
          <w:szCs w:val="18"/>
        </w:rPr>
        <w:t>Incl|data</w:t>
      </w:r>
      <w:proofErr w:type="spellEnd"/>
      <w:r w:rsidRPr="00DE5A0C">
        <w:rPr>
          <w:rFonts w:ascii="Arial" w:hAnsi="Arial" w:cs="Arial"/>
          <w:i/>
          <w:iCs/>
          <w:sz w:val="18"/>
          <w:szCs w:val="18"/>
        </w:rPr>
        <w:t>): posterior inclusion probability; P(</w:t>
      </w:r>
      <w:proofErr w:type="spellStart"/>
      <w:r w:rsidRPr="00DE5A0C">
        <w:rPr>
          <w:rFonts w:ascii="Arial" w:hAnsi="Arial" w:cs="Arial"/>
          <w:i/>
          <w:iCs/>
          <w:sz w:val="18"/>
          <w:szCs w:val="18"/>
        </w:rPr>
        <w:t>excl|data</w:t>
      </w:r>
      <w:proofErr w:type="spellEnd"/>
      <w:r w:rsidRPr="00DE5A0C">
        <w:rPr>
          <w:rFonts w:ascii="Arial" w:hAnsi="Arial" w:cs="Arial"/>
          <w:i/>
          <w:iCs/>
          <w:sz w:val="18"/>
          <w:szCs w:val="18"/>
        </w:rPr>
        <w:t xml:space="preserve">): posterior exclusion probability; </w:t>
      </w:r>
      <w:proofErr w:type="spellStart"/>
      <w:r w:rsidRPr="00DE5A0C">
        <w:rPr>
          <w:rFonts w:ascii="Arial" w:hAnsi="Arial" w:cs="Arial"/>
          <w:i/>
          <w:iCs/>
          <w:sz w:val="18"/>
          <w:szCs w:val="18"/>
        </w:rPr>
        <w:t>BFincl</w:t>
      </w:r>
      <w:proofErr w:type="spellEnd"/>
      <w:r w:rsidRPr="00DE5A0C">
        <w:rPr>
          <w:rFonts w:ascii="Arial" w:hAnsi="Arial" w:cs="Arial"/>
          <w:i/>
          <w:iCs/>
          <w:sz w:val="18"/>
          <w:szCs w:val="18"/>
        </w:rPr>
        <w:t xml:space="preserve">: the inclusion Bayes factor. </w:t>
      </w:r>
    </w:p>
    <w:p w14:paraId="1CD651E0" w14:textId="79AF2FDF" w:rsidR="008B575F" w:rsidRPr="00DE5A0C" w:rsidRDefault="00DE5A0C" w:rsidP="00DE5A0C">
      <w:pPr>
        <w:rPr>
          <w:rFonts w:ascii="Arial" w:hAnsi="Arial" w:cs="Arial"/>
        </w:rPr>
      </w:pPr>
      <w:r w:rsidRPr="00DE5A0C">
        <w:rPr>
          <w:rFonts w:ascii="Arial" w:hAnsi="Arial" w:cs="Arial"/>
          <w:b/>
          <w:bCs/>
        </w:rPr>
        <w:br/>
      </w:r>
    </w:p>
    <w:sectPr w:rsidR="008B575F" w:rsidRPr="00DE5A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A0C"/>
    <w:rsid w:val="005C5424"/>
    <w:rsid w:val="008B575F"/>
    <w:rsid w:val="00DE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CD014"/>
  <w15:chartTrackingRefBased/>
  <w15:docId w15:val="{DD2E2E99-7F71-422C-B84E-278AEAF91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E5A0C"/>
    <w:pPr>
      <w:suppressAutoHyphens/>
      <w:spacing w:after="0" w:line="240" w:lineRule="auto"/>
    </w:pPr>
    <w:rPr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qFormat/>
    <w:rsid w:val="00DE5A0C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9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Heijmans</dc:creator>
  <cp:keywords/>
  <dc:description/>
  <cp:lastModifiedBy>Margot Heijmans</cp:lastModifiedBy>
  <cp:revision>2</cp:revision>
  <dcterms:created xsi:type="dcterms:W3CDTF">2021-08-03T13:32:00Z</dcterms:created>
  <dcterms:modified xsi:type="dcterms:W3CDTF">2021-08-12T06:39:00Z</dcterms:modified>
</cp:coreProperties>
</file>